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819A01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Table 3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>: Performance Table of Different Radiomic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Models under Three-Fold Cross-Validation</w:t>
      </w:r>
    </w:p>
    <w:tbl>
      <w:tblPr>
        <w:tblStyle w:val="3"/>
        <w:tblW w:w="9926" w:type="dxa"/>
        <w:tblInd w:w="-62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018"/>
        <w:gridCol w:w="1658"/>
        <w:gridCol w:w="850"/>
        <w:gridCol w:w="669"/>
        <w:gridCol w:w="625"/>
        <w:gridCol w:w="1606"/>
        <w:gridCol w:w="706"/>
        <w:gridCol w:w="619"/>
        <w:gridCol w:w="600"/>
      </w:tblGrid>
      <w:tr w14:paraId="7466E1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75" w:type="dxa"/>
            <w:vMerge w:val="restart"/>
            <w:tcBorders>
              <w:top w:val="single" w:color="auto" w:sz="12" w:space="0"/>
            </w:tcBorders>
            <w:vAlign w:val="center"/>
          </w:tcPr>
          <w:p w14:paraId="769CACE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del</w:t>
            </w:r>
          </w:p>
        </w:tc>
        <w:tc>
          <w:tcPr>
            <w:tcW w:w="1018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49643313"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Folds</w:t>
            </w:r>
          </w:p>
        </w:tc>
        <w:tc>
          <w:tcPr>
            <w:tcW w:w="3802" w:type="dxa"/>
            <w:gridSpan w:val="4"/>
            <w:tcBorders>
              <w:top w:val="single" w:color="auto" w:sz="12" w:space="0"/>
              <w:bottom w:val="nil"/>
            </w:tcBorders>
            <w:shd w:val="clear" w:color="auto" w:fill="auto"/>
            <w:vAlign w:val="top"/>
          </w:tcPr>
          <w:p w14:paraId="67011E9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raining Set</w:t>
            </w:r>
          </w:p>
        </w:tc>
        <w:tc>
          <w:tcPr>
            <w:tcW w:w="3531" w:type="dxa"/>
            <w:gridSpan w:val="4"/>
            <w:tcBorders>
              <w:top w:val="single" w:color="auto" w:sz="12" w:space="0"/>
              <w:bottom w:val="nil"/>
            </w:tcBorders>
            <w:shd w:val="clear" w:color="auto" w:fill="auto"/>
            <w:vAlign w:val="top"/>
          </w:tcPr>
          <w:p w14:paraId="6E5D898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alidation Set</w:t>
            </w:r>
          </w:p>
        </w:tc>
      </w:tr>
      <w:tr w14:paraId="607EDB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bottom w:val="single" w:color="auto" w:sz="12" w:space="0"/>
            </w:tcBorders>
          </w:tcPr>
          <w:p w14:paraId="309EDD0E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8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460A0391">
            <w:pPr>
              <w:jc w:val="center"/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58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48F1FA30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AUC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(95%CI)</w:t>
            </w:r>
          </w:p>
        </w:tc>
        <w:tc>
          <w:tcPr>
            <w:tcW w:w="850" w:type="dxa"/>
            <w:tcBorders>
              <w:top w:val="nil"/>
              <w:bottom w:val="single" w:color="auto" w:sz="12" w:space="0"/>
            </w:tcBorders>
          </w:tcPr>
          <w:p w14:paraId="04E15BDB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CC</w:t>
            </w:r>
          </w:p>
        </w:tc>
        <w:tc>
          <w:tcPr>
            <w:tcW w:w="669" w:type="dxa"/>
            <w:tcBorders>
              <w:top w:val="nil"/>
              <w:bottom w:val="single" w:color="auto" w:sz="12" w:space="0"/>
            </w:tcBorders>
          </w:tcPr>
          <w:p w14:paraId="53B9A789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n</w:t>
            </w:r>
          </w:p>
        </w:tc>
        <w:tc>
          <w:tcPr>
            <w:tcW w:w="625" w:type="dxa"/>
            <w:tcBorders>
              <w:top w:val="nil"/>
              <w:bottom w:val="single" w:color="auto" w:sz="12" w:space="0"/>
            </w:tcBorders>
          </w:tcPr>
          <w:p w14:paraId="377C8C51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p</w:t>
            </w:r>
          </w:p>
        </w:tc>
        <w:tc>
          <w:tcPr>
            <w:tcW w:w="1606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4B78A6F6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AUC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(95%CI)</w:t>
            </w:r>
          </w:p>
        </w:tc>
        <w:tc>
          <w:tcPr>
            <w:tcW w:w="706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2637F129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CC</w:t>
            </w:r>
          </w:p>
        </w:tc>
        <w:tc>
          <w:tcPr>
            <w:tcW w:w="619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29139656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n</w:t>
            </w:r>
          </w:p>
        </w:tc>
        <w:tc>
          <w:tcPr>
            <w:tcW w:w="600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50305327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p</w:t>
            </w:r>
          </w:p>
        </w:tc>
      </w:tr>
      <w:tr w14:paraId="7DEA53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tcBorders>
              <w:top w:val="single" w:color="auto" w:sz="12" w:space="0"/>
              <w:tl2br w:val="nil"/>
              <w:tr2bl w:val="nil"/>
            </w:tcBorders>
          </w:tcPr>
          <w:p w14:paraId="44F1B69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TBE</w:t>
            </w:r>
          </w:p>
        </w:tc>
        <w:tc>
          <w:tcPr>
            <w:tcW w:w="1018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top"/>
          </w:tcPr>
          <w:p w14:paraId="20B9983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58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top"/>
          </w:tcPr>
          <w:p w14:paraId="01B08B3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50" w:type="dxa"/>
            <w:tcBorders>
              <w:top w:val="single" w:color="auto" w:sz="12" w:space="0"/>
              <w:tl2br w:val="nil"/>
              <w:tr2bl w:val="nil"/>
            </w:tcBorders>
          </w:tcPr>
          <w:p w14:paraId="1C4A1E7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69" w:type="dxa"/>
            <w:tcBorders>
              <w:top w:val="single" w:color="auto" w:sz="12" w:space="0"/>
              <w:tl2br w:val="nil"/>
              <w:tr2bl w:val="nil"/>
            </w:tcBorders>
          </w:tcPr>
          <w:p w14:paraId="37718D6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5" w:type="dxa"/>
            <w:tcBorders>
              <w:top w:val="single" w:color="auto" w:sz="12" w:space="0"/>
              <w:tl2br w:val="nil"/>
              <w:tr2bl w:val="nil"/>
            </w:tcBorders>
          </w:tcPr>
          <w:p w14:paraId="0F5DE9B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6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top"/>
          </w:tcPr>
          <w:p w14:paraId="61A128F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06" w:type="dxa"/>
            <w:tcBorders>
              <w:top w:val="single" w:color="auto" w:sz="12" w:space="0"/>
              <w:tl2br w:val="nil"/>
              <w:tr2bl w:val="nil"/>
            </w:tcBorders>
          </w:tcPr>
          <w:p w14:paraId="18845D3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19" w:type="dxa"/>
            <w:tcBorders>
              <w:top w:val="single" w:color="auto" w:sz="12" w:space="0"/>
              <w:tl2br w:val="nil"/>
              <w:tr2bl w:val="nil"/>
            </w:tcBorders>
          </w:tcPr>
          <w:p w14:paraId="04EBE72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tcBorders>
              <w:top w:val="single" w:color="auto" w:sz="12" w:space="0"/>
              <w:tl2br w:val="nil"/>
              <w:tr2bl w:val="nil"/>
            </w:tcBorders>
          </w:tcPr>
          <w:p w14:paraId="2C58F31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A4D0C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restart"/>
            <w:tcBorders>
              <w:bottom w:val="nil"/>
            </w:tcBorders>
          </w:tcPr>
          <w:p w14:paraId="565E484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DC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  <w:vAlign w:val="center"/>
          </w:tcPr>
          <w:p w14:paraId="7566B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58" w:type="dxa"/>
            <w:tcBorders>
              <w:bottom w:val="nil"/>
            </w:tcBorders>
            <w:shd w:val="clear" w:color="auto" w:fill="auto"/>
            <w:vAlign w:val="center"/>
          </w:tcPr>
          <w:p w14:paraId="0BB5C7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A11C0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69" w:type="dxa"/>
            <w:tcBorders>
              <w:bottom w:val="nil"/>
            </w:tcBorders>
            <w:vAlign w:val="center"/>
          </w:tcPr>
          <w:p w14:paraId="7EE5B6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25" w:type="dxa"/>
            <w:tcBorders>
              <w:bottom w:val="nil"/>
            </w:tcBorders>
            <w:vAlign w:val="center"/>
          </w:tcPr>
          <w:p w14:paraId="777711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auto"/>
            <w:vAlign w:val="center"/>
          </w:tcPr>
          <w:p w14:paraId="24AD8B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06" w:type="dxa"/>
            <w:tcBorders>
              <w:bottom w:val="nil"/>
            </w:tcBorders>
            <w:vAlign w:val="center"/>
          </w:tcPr>
          <w:p w14:paraId="54C9C9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619" w:type="dxa"/>
            <w:tcBorders>
              <w:bottom w:val="nil"/>
            </w:tcBorders>
            <w:vAlign w:val="center"/>
          </w:tcPr>
          <w:p w14:paraId="48E7D1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600" w:type="dxa"/>
            <w:tcBorders>
              <w:bottom w:val="nil"/>
            </w:tcBorders>
            <w:vAlign w:val="center"/>
          </w:tcPr>
          <w:p w14:paraId="4572BD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 </w:t>
            </w:r>
          </w:p>
        </w:tc>
      </w:tr>
      <w:tr w14:paraId="600AE8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</w:tcPr>
          <w:p w14:paraId="123F486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D1A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71F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5-0.91)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39ED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0A5DDB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1BC9DB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FDD4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0.53-0.84)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249DD3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491180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7FFADD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 </w:t>
            </w:r>
          </w:p>
        </w:tc>
      </w:tr>
      <w:tr w14:paraId="263905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</w:tcPr>
          <w:p w14:paraId="471667B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B3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544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5-0.8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3A35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15A470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066449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C45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9-0.87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77DE6F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1A197E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75DADB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 </w:t>
            </w:r>
          </w:p>
        </w:tc>
      </w:tr>
      <w:tr w14:paraId="1792F2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restart"/>
            <w:tcBorders>
              <w:top w:val="nil"/>
              <w:bottom w:val="nil"/>
            </w:tcBorders>
            <w:shd w:val="clear" w:color="auto" w:fill="auto"/>
            <w:vAlign w:val="top"/>
          </w:tcPr>
          <w:p w14:paraId="338FF8E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2WI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5C8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BF2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1-0.8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6598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176AD7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043208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3CC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2-0.83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023257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1E0BE3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4281EE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 </w:t>
            </w:r>
          </w:p>
        </w:tc>
      </w:tr>
      <w:tr w14:paraId="79F068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46B62F7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064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E645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3-0.83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8D17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2C7492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32F592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876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9-0.87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640A29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312BDC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6D7A57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 </w:t>
            </w:r>
          </w:p>
        </w:tc>
      </w:tr>
      <w:tr w14:paraId="65273D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6C0C084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D6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ADF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8-0.8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3122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770F05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16A2C3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5ED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7-0.8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2B513C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77F21F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10D3FD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 </w:t>
            </w:r>
          </w:p>
        </w:tc>
      </w:tr>
      <w:tr w14:paraId="4FDFF3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restart"/>
            <w:tcBorders>
              <w:top w:val="nil"/>
              <w:bottom w:val="nil"/>
            </w:tcBorders>
            <w:shd w:val="clear" w:color="auto" w:fill="auto"/>
            <w:vAlign w:val="top"/>
          </w:tcPr>
          <w:p w14:paraId="260952A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1CE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307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C1D3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3-0.83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D8D5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467E17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4B1513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E0E7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1-0.88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1F72B0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018637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6A9E17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 </w:t>
            </w:r>
          </w:p>
        </w:tc>
      </w:tr>
      <w:tr w14:paraId="7F4E38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4962199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6A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770F1"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1-0.8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BD05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3F7100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77D8B1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99BD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45-0.77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7E6253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20286B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2BF1E7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 </w:t>
            </w:r>
          </w:p>
        </w:tc>
      </w:tr>
      <w:tr w14:paraId="67C6A4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479AAF5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64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7C1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6-0.8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EDBA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7D2259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1740EE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8F45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0-0.88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1AA7B7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616EC3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4A4E0E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 </w:t>
            </w:r>
          </w:p>
        </w:tc>
      </w:tr>
      <w:tr w14:paraId="65CC4B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restart"/>
            <w:tcBorders>
              <w:top w:val="nil"/>
              <w:bottom w:val="nil"/>
            </w:tcBorders>
            <w:shd w:val="clear" w:color="auto" w:fill="auto"/>
            <w:vAlign w:val="top"/>
          </w:tcPr>
          <w:p w14:paraId="291CFAD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2WI+ADC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F7B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737A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3-0.90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7D156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66EE40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2DF35F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6E0A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3-0.8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4F7C41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0CC3A8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0F1903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 </w:t>
            </w:r>
          </w:p>
        </w:tc>
      </w:tr>
      <w:tr w14:paraId="4078C8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6D1E8C2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75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254E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0-0.88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E2EA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731C78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10FC74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9F63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7-0.8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218686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428DDD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41B60E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 </w:t>
            </w:r>
          </w:p>
        </w:tc>
      </w:tr>
      <w:tr w14:paraId="59920A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0E6DF84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2F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1A7B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8-0.8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9944A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22FE3F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70AB70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489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7-0.8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56DBB4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6149EC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603061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 </w:t>
            </w:r>
          </w:p>
        </w:tc>
      </w:tr>
      <w:tr w14:paraId="6E0D2B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restart"/>
            <w:tcBorders>
              <w:top w:val="nil"/>
              <w:bottom w:val="nil"/>
            </w:tcBorders>
            <w:shd w:val="clear" w:color="auto" w:fill="auto"/>
            <w:vAlign w:val="top"/>
          </w:tcPr>
          <w:p w14:paraId="090F044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DC+T1CE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55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96C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0-0.88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01D0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01301C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0BD91C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182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2-0.84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585F55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7EBE13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50DF1F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 </w:t>
            </w:r>
          </w:p>
        </w:tc>
      </w:tr>
      <w:tr w14:paraId="608B6D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48814DA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0C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1E8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9-0.87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C47D6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44BC92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187CAB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931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46-0.78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48F057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2807FA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6A1DD4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 </w:t>
            </w:r>
          </w:p>
        </w:tc>
      </w:tr>
      <w:tr w14:paraId="453256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29E41E5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28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71E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7-0.8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6F85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3AA65A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12DC5D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80E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2-0.8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027763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7EA134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410B51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 </w:t>
            </w:r>
          </w:p>
        </w:tc>
      </w:tr>
      <w:tr w14:paraId="688C76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restart"/>
            <w:tcBorders>
              <w:top w:val="nil"/>
              <w:bottom w:val="nil"/>
            </w:tcBorders>
            <w:shd w:val="clear" w:color="auto" w:fill="auto"/>
            <w:vAlign w:val="top"/>
          </w:tcPr>
          <w:p w14:paraId="40DA3AB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2WI+T1CE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7B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45B9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1-0.88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495E4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46E346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1CCEEF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A48D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2-0.83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56B5E7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5A920A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2EB852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 </w:t>
            </w:r>
          </w:p>
        </w:tc>
      </w:tr>
      <w:tr w14:paraId="6112B5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0E3D11E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B2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346B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0-0.88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4B8F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466088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7B3983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5A7D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45-0.78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00D647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5689A9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08D86C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 </w:t>
            </w:r>
          </w:p>
        </w:tc>
      </w:tr>
      <w:tr w14:paraId="2DFD78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</w:tcPr>
          <w:p w14:paraId="6BB5C90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C1F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7892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7-0.8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2843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79B95C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5AFF60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4658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1-0.8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34645E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68CBE7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230A40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 </w:t>
            </w:r>
          </w:p>
        </w:tc>
      </w:tr>
      <w:tr w14:paraId="4ED33F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restart"/>
            <w:tcBorders>
              <w:top w:val="nil"/>
              <w:bottom w:val="nil"/>
            </w:tcBorders>
            <w:shd w:val="clear" w:color="auto" w:fill="auto"/>
            <w:vAlign w:val="top"/>
          </w:tcPr>
          <w:p w14:paraId="576C3EB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DC+T2WI+T1CE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ABC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813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3-0.90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E6E8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6C7F78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1B0FF1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DDE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3-0.8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3CB2EA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653B64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262FC8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 </w:t>
            </w:r>
          </w:p>
        </w:tc>
      </w:tr>
      <w:tr w14:paraId="7B18C0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</w:tcPr>
          <w:p w14:paraId="6F6F884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0FD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8E6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3-0.8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0E136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3264F4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072AB4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245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47-0.80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2CD2BD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65F28A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17E8C5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 </w:t>
            </w:r>
          </w:p>
        </w:tc>
      </w:tr>
      <w:tr w14:paraId="1FB61C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</w:tcPr>
          <w:p w14:paraId="327BF24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01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7652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7-0.8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DE31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667D09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399C05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EDD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1-0.8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537035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0D90C4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457E2F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 </w:t>
            </w:r>
          </w:p>
        </w:tc>
      </w:tr>
      <w:tr w14:paraId="4585BF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tcBorders>
              <w:top w:val="nil"/>
              <w:bottom w:val="nil"/>
            </w:tcBorders>
          </w:tcPr>
          <w:p w14:paraId="0390EDC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E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C10BA1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0EC5DB6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2F99F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4109DF6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1F74A91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1D2F1D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6583E34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38BB7C7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bottom w:val="nil"/>
            </w:tcBorders>
          </w:tcPr>
          <w:p w14:paraId="46A8D08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4A442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restart"/>
            <w:tcBorders>
              <w:top w:val="nil"/>
              <w:bottom w:val="nil"/>
            </w:tcBorders>
          </w:tcPr>
          <w:p w14:paraId="35E12AA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DC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1D3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639E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5-0.8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209C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7A44C4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720CEE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025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46-0.78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21503D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62C2A4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0F11E3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 </w:t>
            </w:r>
          </w:p>
        </w:tc>
      </w:tr>
      <w:tr w14:paraId="17C66C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</w:tcPr>
          <w:p w14:paraId="0E0D291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258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EDA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3-0.8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B3ED8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09A5DE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11861D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A92C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6-0.8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3CB264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4F523B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1A9D7F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 </w:t>
            </w:r>
          </w:p>
        </w:tc>
      </w:tr>
      <w:tr w14:paraId="4EF5A9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</w:tcPr>
          <w:p w14:paraId="2DE1448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66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BD6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6-0.8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725D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46D97B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320B37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505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48-0.7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4E6980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77001E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3A16CE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</w:tr>
      <w:tr w14:paraId="4DA95A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restart"/>
            <w:tcBorders>
              <w:top w:val="nil"/>
              <w:bottom w:val="nil"/>
            </w:tcBorders>
            <w:shd w:val="clear" w:color="auto" w:fill="auto"/>
            <w:vAlign w:val="top"/>
          </w:tcPr>
          <w:p w14:paraId="448E932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2WI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9F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01F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6-0.8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2926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318091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397617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1076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40-0.7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36B614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20143C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7A7965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 </w:t>
            </w:r>
          </w:p>
        </w:tc>
      </w:tr>
      <w:tr w14:paraId="10CDB8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6CF7870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E99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909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4-0.91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0F5F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54FD60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3D206D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F3D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48-0.80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1C55A9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624E2B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0E07F7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 </w:t>
            </w:r>
          </w:p>
        </w:tc>
      </w:tr>
      <w:tr w14:paraId="3A8497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6A4CA6F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32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ACA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6-0.91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290A7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409D1B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443540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DA5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48-0.7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6427F8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120166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0210CF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 </w:t>
            </w:r>
          </w:p>
        </w:tc>
      </w:tr>
      <w:tr w14:paraId="678155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75" w:type="dxa"/>
            <w:vMerge w:val="restart"/>
            <w:tcBorders>
              <w:top w:val="nil"/>
              <w:bottom w:val="nil"/>
            </w:tcBorders>
            <w:shd w:val="clear" w:color="auto" w:fill="auto"/>
            <w:vAlign w:val="top"/>
          </w:tcPr>
          <w:p w14:paraId="05F1E0C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1WI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90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D33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93-0.9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E329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50E735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2885D2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919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3-0.8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2F93B5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1E5B34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7DA120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 </w:t>
            </w:r>
          </w:p>
        </w:tc>
      </w:tr>
      <w:tr w14:paraId="62EE51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5256E6F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99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EB5B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0-0.87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4ED7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5CD00E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5A0066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4605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5-0.91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437AB2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4713A4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50707B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 </w:t>
            </w:r>
          </w:p>
        </w:tc>
      </w:tr>
      <w:tr w14:paraId="08A81D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</w:tcPr>
          <w:p w14:paraId="6742D5C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24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97B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81-0.9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4A5F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6CF031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31B68F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C43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0-0.88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042419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667AF7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79DD21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 </w:t>
            </w:r>
          </w:p>
        </w:tc>
      </w:tr>
      <w:tr w14:paraId="6BDD5B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restart"/>
            <w:tcBorders>
              <w:top w:val="nil"/>
              <w:bottom w:val="nil"/>
            </w:tcBorders>
          </w:tcPr>
          <w:p w14:paraId="0E500D9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1CE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B89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850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5-0.8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877A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1C86A1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08FB8D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80E4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44-0.7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35BE57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0B47E6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5722BD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 </w:t>
            </w:r>
          </w:p>
        </w:tc>
      </w:tr>
      <w:tr w14:paraId="21F6B2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</w:tcPr>
          <w:p w14:paraId="67DFA68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32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1B0B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1-0.81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D1FE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0EE7B0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3DB640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A22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7-0.87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2E35FA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0CAD6F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6F0B1B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 </w:t>
            </w:r>
          </w:p>
        </w:tc>
      </w:tr>
      <w:tr w14:paraId="46FFD0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</w:tcPr>
          <w:p w14:paraId="3BAB7AC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76B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24F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2-0.8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ABB7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20DBCC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5042AC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F83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46-0.78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1BE627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120AC3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18BE8B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 </w:t>
            </w:r>
          </w:p>
        </w:tc>
      </w:tr>
      <w:tr w14:paraId="5C2759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restart"/>
            <w:tcBorders>
              <w:top w:val="nil"/>
              <w:bottom w:val="nil"/>
            </w:tcBorders>
            <w:shd w:val="clear" w:color="auto" w:fill="auto"/>
            <w:vAlign w:val="top"/>
          </w:tcPr>
          <w:p w14:paraId="722787D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DC+T2WI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8BB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DDE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5-0.8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5BF6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61A6F7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48CB70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1AE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41-0.7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00A0EB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082E20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69FEEF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 </w:t>
            </w:r>
          </w:p>
        </w:tc>
      </w:tr>
      <w:tr w14:paraId="2CAC2D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0C22FAF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3B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C09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5-0.90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16C3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16F4C3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534D0C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8ED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0-0.81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0D0EB1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00DADA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05464B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 </w:t>
            </w:r>
          </w:p>
        </w:tc>
      </w:tr>
      <w:tr w14:paraId="334C43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68E07C8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B29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A064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6-0.8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C361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3847F7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010B14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680B65">
            <w:pPr>
              <w:keepNext w:val="0"/>
              <w:keepLines w:val="0"/>
              <w:widowControl/>
              <w:suppressLineNumbers w:val="0"/>
              <w:wordWrap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(0.26-0.58)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6F94AE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75E066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7DBAB9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 </w:t>
            </w:r>
          </w:p>
        </w:tc>
      </w:tr>
      <w:tr w14:paraId="148C13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restart"/>
            <w:tcBorders>
              <w:top w:val="nil"/>
              <w:bottom w:val="nil"/>
            </w:tcBorders>
            <w:shd w:val="clear" w:color="auto" w:fill="auto"/>
            <w:vAlign w:val="top"/>
          </w:tcPr>
          <w:p w14:paraId="402EF81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DC+T1CE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989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D88D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8-0.87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EEA76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36086C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3938FE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F566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44-0.7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552697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685E5B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53B857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 </w:t>
            </w:r>
          </w:p>
        </w:tc>
      </w:tr>
      <w:tr w14:paraId="485671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432C63D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91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8B9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2-0.8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E350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005E6D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0D9350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1F8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6-0.8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4E985D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2E8EE7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061A27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 </w:t>
            </w:r>
          </w:p>
        </w:tc>
      </w:tr>
      <w:tr w14:paraId="22BF4F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144B7F3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02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E65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7-0.8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6BB3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177B4D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0CE33A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5E8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42-0.7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0537B1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27EC88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38C61B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 </w:t>
            </w:r>
          </w:p>
        </w:tc>
      </w:tr>
      <w:tr w14:paraId="5215FC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restart"/>
            <w:tcBorders>
              <w:top w:val="nil"/>
              <w:bottom w:val="nil"/>
            </w:tcBorders>
            <w:shd w:val="clear" w:color="auto" w:fill="auto"/>
            <w:vAlign w:val="top"/>
          </w:tcPr>
          <w:p w14:paraId="05E3D67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DC+T1WI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C9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B923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7-0.9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B250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7B9D29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61F6DB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F11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4-0.8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20666D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75D8F5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25792D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 </w:t>
            </w:r>
          </w:p>
        </w:tc>
      </w:tr>
      <w:tr w14:paraId="4CF6B1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4C40741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36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51F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0.65-0.84)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81DB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2E74A5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464434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C84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2-0.8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30A494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050030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781984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 </w:t>
            </w:r>
          </w:p>
        </w:tc>
      </w:tr>
      <w:tr w14:paraId="1312E0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728FFEB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824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290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86-0.97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D167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48ECBD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4841C3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F556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9-0.88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4FD641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26295E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3C159A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 </w:t>
            </w:r>
          </w:p>
        </w:tc>
      </w:tr>
      <w:tr w14:paraId="4D00AA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restart"/>
            <w:tcBorders>
              <w:top w:val="nil"/>
              <w:bottom w:val="nil"/>
            </w:tcBorders>
            <w:shd w:val="clear" w:color="auto" w:fill="auto"/>
            <w:vAlign w:val="top"/>
          </w:tcPr>
          <w:p w14:paraId="229A465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2WI+T1WI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EE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1380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9-0.9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8314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566658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5C569D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A84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3-0.8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44FDEA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14E229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1FE9BC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 </w:t>
            </w:r>
          </w:p>
        </w:tc>
      </w:tr>
      <w:tr w14:paraId="261E3F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42BC07E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7C3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0E78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84-0.9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2100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54FF17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06EAE5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670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1-0.8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7D82E1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4BBEF3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6B27EC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 </w:t>
            </w:r>
          </w:p>
        </w:tc>
      </w:tr>
      <w:tr w14:paraId="4D874F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2F8A8F3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3F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5E1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82-0.9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76E12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60CE78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7DFB4A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575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5-0.8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32784F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638485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7B17AB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 </w:t>
            </w:r>
          </w:p>
        </w:tc>
      </w:tr>
      <w:tr w14:paraId="62611C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restart"/>
            <w:tcBorders>
              <w:top w:val="nil"/>
              <w:bottom w:val="nil"/>
            </w:tcBorders>
            <w:shd w:val="clear" w:color="auto" w:fill="auto"/>
            <w:vAlign w:val="top"/>
          </w:tcPr>
          <w:p w14:paraId="5DC8FED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2WI+T1CE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87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2D0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5-0.8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0BCA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18996F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6212AC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76B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41-0.7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45FA49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45118A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78A200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 </w:t>
            </w:r>
          </w:p>
        </w:tc>
      </w:tr>
      <w:tr w14:paraId="400349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4FC8D89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414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4D3D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6-0.91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27C46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4F5C64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38AB12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E56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47-0.7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7C2ED4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6CF26F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102375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 </w:t>
            </w:r>
          </w:p>
        </w:tc>
      </w:tr>
      <w:tr w14:paraId="7DE8CE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3842316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938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C730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6-0.8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1AA4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243760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40104B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27AF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39-0.7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57A119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79724B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4B9CAC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 </w:t>
            </w:r>
          </w:p>
        </w:tc>
      </w:tr>
      <w:tr w14:paraId="4E17B8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restart"/>
            <w:tcBorders>
              <w:top w:val="nil"/>
              <w:bottom w:val="nil"/>
            </w:tcBorders>
            <w:shd w:val="clear" w:color="auto" w:fill="auto"/>
            <w:vAlign w:val="top"/>
          </w:tcPr>
          <w:p w14:paraId="3C2FB80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1CE+T1WI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0D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786B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94-1.00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09E02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2E8A3D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757C72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630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49-0.80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22EE40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4F32B1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22749C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 </w:t>
            </w:r>
          </w:p>
        </w:tc>
      </w:tr>
      <w:tr w14:paraId="362F91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23D47ED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82C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2211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5-0.84)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95F1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158565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66893E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3CDA9">
            <w:pPr>
              <w:keepNext w:val="0"/>
              <w:keepLines w:val="0"/>
              <w:widowControl/>
              <w:suppressLineNumbers w:val="0"/>
              <w:wordWrap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66-0.92)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5B16A9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4FF46C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3AA245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 </w:t>
            </w:r>
          </w:p>
        </w:tc>
      </w:tr>
      <w:tr w14:paraId="6B8C81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7CD3032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DDE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39516"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4-0.9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9C2F4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617E77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6B3383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423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4-0.8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420FC8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36B9C4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4EC2DA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</w:tr>
      <w:tr w14:paraId="571043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restart"/>
            <w:tcBorders>
              <w:top w:val="nil"/>
              <w:bottom w:val="nil"/>
            </w:tcBorders>
            <w:shd w:val="clear" w:color="auto" w:fill="auto"/>
            <w:vAlign w:val="top"/>
          </w:tcPr>
          <w:p w14:paraId="4EEE71E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DC+T2WI+T1WI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5B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186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9-0.9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59C6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801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B60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B85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3-0.83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712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BA17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F56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 </w:t>
            </w:r>
          </w:p>
        </w:tc>
      </w:tr>
      <w:tr w14:paraId="3C01CF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1BA225B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DC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AEB1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83-0.9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106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287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237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8E0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2-0.90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F5EF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5BB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09E2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 </w:t>
            </w:r>
          </w:p>
        </w:tc>
      </w:tr>
      <w:tr w14:paraId="3CC751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29CC45C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FC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05F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85-0.9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02B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A0BB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B09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A0CA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6-0.8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B2D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455D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6F3D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</w:tr>
      <w:tr w14:paraId="460DF3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restart"/>
            <w:tcBorders>
              <w:top w:val="nil"/>
              <w:bottom w:val="nil"/>
            </w:tcBorders>
            <w:shd w:val="clear" w:color="auto" w:fill="auto"/>
            <w:vAlign w:val="top"/>
          </w:tcPr>
          <w:p w14:paraId="550FB0E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DC+T2WI+T1CE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351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4FE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5-0.8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410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55D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BDB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D12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41-0.7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CA7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A151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21F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 </w:t>
            </w:r>
          </w:p>
        </w:tc>
      </w:tr>
      <w:tr w14:paraId="30959C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49930B5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1B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8964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2-0.8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1D9F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7BD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1298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C12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2-0.83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8F4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7DE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986F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 </w:t>
            </w:r>
          </w:p>
        </w:tc>
      </w:tr>
      <w:tr w14:paraId="4A60A1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43853CC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0D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375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1-0.88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8334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03DB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4DDA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601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41-0.73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EA1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6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492F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862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 </w:t>
            </w:r>
          </w:p>
        </w:tc>
      </w:tr>
      <w:tr w14:paraId="31152B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restart"/>
            <w:tcBorders>
              <w:top w:val="nil"/>
              <w:bottom w:val="nil"/>
            </w:tcBorders>
            <w:shd w:val="clear" w:color="auto" w:fill="auto"/>
            <w:vAlign w:val="top"/>
          </w:tcPr>
          <w:p w14:paraId="49C2917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DC+T1CE+T1WI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72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21D0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8-0.9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1F8E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332F19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49108B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8B8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5-0.8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76EF73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344A3D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6615F9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 </w:t>
            </w:r>
          </w:p>
        </w:tc>
      </w:tr>
      <w:tr w14:paraId="057682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107459F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B5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0703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1-0.81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48AEB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36C8CE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47D771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38EF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3-0.90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2FE7A9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653BBA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33EFB6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 </w:t>
            </w:r>
          </w:p>
        </w:tc>
      </w:tr>
      <w:tr w14:paraId="3E20C7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2FF914C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F5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0B02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6-0.91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9976C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4866D6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5AED88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EEFD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2-0.8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2A944F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14CECB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4267A9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 </w:t>
            </w:r>
          </w:p>
        </w:tc>
      </w:tr>
      <w:tr w14:paraId="3C1AB1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restart"/>
            <w:tcBorders>
              <w:top w:val="nil"/>
              <w:bottom w:val="nil"/>
            </w:tcBorders>
            <w:shd w:val="clear" w:color="auto" w:fill="auto"/>
            <w:vAlign w:val="top"/>
          </w:tcPr>
          <w:p w14:paraId="5966101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2WI+T1CE+T1WI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6E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30DB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9-0.9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B342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37C52D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7377C9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A3F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5-0.8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59361A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1EF016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3D3ED3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 </w:t>
            </w:r>
          </w:p>
        </w:tc>
      </w:tr>
      <w:tr w14:paraId="649ACA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43E04AC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C4A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D35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9-0.93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CB5C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7BCC7D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163BDA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02C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1-0.8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6541CD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5A9CD6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4B75C7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 </w:t>
            </w:r>
          </w:p>
        </w:tc>
      </w:tr>
      <w:tr w14:paraId="0389EB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616B08F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0EE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81D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82-0.9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C807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4B6700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26DEFE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2E1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8-0.87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01FA9A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0560D5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2DFDC1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 </w:t>
            </w:r>
          </w:p>
        </w:tc>
      </w:tr>
      <w:tr w14:paraId="68E861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restart"/>
            <w:tcBorders>
              <w:top w:val="nil"/>
              <w:bottom w:val="nil"/>
            </w:tcBorders>
            <w:shd w:val="clear" w:color="auto" w:fill="auto"/>
            <w:vAlign w:val="top"/>
          </w:tcPr>
          <w:p w14:paraId="56B9A36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DC+T1CE+T1WI+T2WI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DA6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8C51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78-0.9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020C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4F4ED2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38BFBA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F09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5-0.8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6C1E8F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2F3972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3DFC72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 </w:t>
            </w:r>
          </w:p>
        </w:tc>
      </w:tr>
      <w:tr w14:paraId="58EDAD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568B85C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E8D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D98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9-0.93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04DEC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7AC4B1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1F6FD8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CF6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9-0.88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37BDF2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7201D0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3424F3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 </w:t>
            </w:r>
          </w:p>
        </w:tc>
      </w:tr>
      <w:tr w14:paraId="2B2028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1319B86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80D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51A4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86-0.9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B50A2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00BE11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1F114E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9FF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9-0.88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6BBE61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325C20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2D056E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 </w:t>
            </w:r>
          </w:p>
        </w:tc>
      </w:tr>
      <w:tr w14:paraId="252230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0374C5D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TBE+TE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A2DDB4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940358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125B6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6297792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2656CE7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012D38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1775074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3DD5597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tcBorders>
              <w:top w:val="nil"/>
              <w:bottom w:val="nil"/>
            </w:tcBorders>
          </w:tcPr>
          <w:p w14:paraId="2B84B22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C9193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restart"/>
            <w:tcBorders>
              <w:top w:val="nil"/>
              <w:bottom w:val="nil"/>
            </w:tcBorders>
            <w:shd w:val="clear" w:color="auto" w:fill="auto"/>
            <w:vAlign w:val="top"/>
          </w:tcPr>
          <w:p w14:paraId="77257BF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TBE: T2WI</w:t>
            </w:r>
          </w:p>
          <w:p w14:paraId="08F2315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: T1WI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3A7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8F8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82-0.9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5458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4D4EA7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39F5F5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2A91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6-0.8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3E5ED0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11A6C6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101279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 </w:t>
            </w:r>
          </w:p>
        </w:tc>
      </w:tr>
      <w:tr w14:paraId="65DDBF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2219C98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6F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A83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5-0.91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97503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4D2ACD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6207D2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8A6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2-0.9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2B655B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2C7BDC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56E229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 </w:t>
            </w:r>
          </w:p>
        </w:tc>
      </w:tr>
      <w:tr w14:paraId="6282E7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380D0FB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F8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1451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7-0.9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8431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33BA7D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2C9A52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8BCF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2-0.90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7AC717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66DD3A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6957A5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 </w:t>
            </w:r>
          </w:p>
        </w:tc>
      </w:tr>
      <w:tr w14:paraId="421C6F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restart"/>
            <w:tcBorders>
              <w:top w:val="nil"/>
              <w:bottom w:val="nil"/>
            </w:tcBorders>
            <w:shd w:val="clear" w:color="auto" w:fill="auto"/>
            <w:vAlign w:val="top"/>
          </w:tcPr>
          <w:p w14:paraId="3A6A008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311194C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TBE: T2WI</w:t>
            </w:r>
          </w:p>
          <w:p w14:paraId="0A5C4C60">
            <w:pPr>
              <w:bidi w:val="0"/>
              <w:ind w:firstLine="361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: T1WI+ADC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17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F90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80-0.9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380F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565489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5E2543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09F8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54-0.8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5D95BA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76C170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7F5273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 </w:t>
            </w:r>
          </w:p>
        </w:tc>
      </w:tr>
      <w:tr w14:paraId="4E4495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nil"/>
            </w:tcBorders>
            <w:shd w:val="clear" w:color="auto" w:fill="auto"/>
            <w:vAlign w:val="top"/>
          </w:tcPr>
          <w:p w14:paraId="29D5D6D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DE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B2BC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6-0.91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C5CC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center"/>
          </w:tcPr>
          <w:p w14:paraId="1E7CE6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300FCA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954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3-0.9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792F41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33951A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687B24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 </w:t>
            </w:r>
          </w:p>
        </w:tc>
      </w:tr>
      <w:tr w14:paraId="03EE4F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1177AB6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8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08474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58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705768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87-0.97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single" w:color="auto" w:sz="12" w:space="0"/>
            </w:tcBorders>
            <w:vAlign w:val="center"/>
          </w:tcPr>
          <w:p w14:paraId="750FBD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69" w:type="dxa"/>
            <w:tcBorders>
              <w:top w:val="nil"/>
              <w:bottom w:val="single" w:color="auto" w:sz="12" w:space="0"/>
            </w:tcBorders>
            <w:vAlign w:val="center"/>
          </w:tcPr>
          <w:p w14:paraId="2B0926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25" w:type="dxa"/>
            <w:tcBorders>
              <w:top w:val="nil"/>
              <w:bottom w:val="single" w:color="auto" w:sz="12" w:space="0"/>
            </w:tcBorders>
            <w:vAlign w:val="center"/>
          </w:tcPr>
          <w:p w14:paraId="474D70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606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261C9F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0-0.88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6" w:type="dxa"/>
            <w:tcBorders>
              <w:top w:val="nil"/>
              <w:bottom w:val="single" w:color="auto" w:sz="12" w:space="0"/>
            </w:tcBorders>
            <w:vAlign w:val="center"/>
          </w:tcPr>
          <w:p w14:paraId="05A461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19" w:type="dxa"/>
            <w:tcBorders>
              <w:top w:val="nil"/>
              <w:bottom w:val="single" w:color="auto" w:sz="12" w:space="0"/>
            </w:tcBorders>
            <w:vAlign w:val="center"/>
          </w:tcPr>
          <w:p w14:paraId="157D73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600" w:type="dxa"/>
            <w:tcBorders>
              <w:top w:val="nil"/>
              <w:bottom w:val="single" w:color="auto" w:sz="12" w:space="0"/>
            </w:tcBorders>
            <w:vAlign w:val="center"/>
          </w:tcPr>
          <w:p w14:paraId="567B0C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 </w:t>
            </w:r>
          </w:p>
        </w:tc>
      </w:tr>
    </w:tbl>
    <w:p w14:paraId="69F64F83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EwNDA1ZGI4MzExZjA2N2VhNzU5MGM1MWVlYzI3MjIifQ=="/>
  </w:docVars>
  <w:rsids>
    <w:rsidRoot w:val="27E03BB3"/>
    <w:rsid w:val="020D29CF"/>
    <w:rsid w:val="02CD035D"/>
    <w:rsid w:val="0ADD4CBE"/>
    <w:rsid w:val="0D1129FD"/>
    <w:rsid w:val="0FBE4CF6"/>
    <w:rsid w:val="11357BFE"/>
    <w:rsid w:val="161F25C0"/>
    <w:rsid w:val="17E32685"/>
    <w:rsid w:val="1A727AF2"/>
    <w:rsid w:val="1B9B17BB"/>
    <w:rsid w:val="1C80194D"/>
    <w:rsid w:val="1CDC5577"/>
    <w:rsid w:val="1EF33708"/>
    <w:rsid w:val="1FD3197C"/>
    <w:rsid w:val="212504BC"/>
    <w:rsid w:val="27E03BB3"/>
    <w:rsid w:val="27E5181C"/>
    <w:rsid w:val="2AB17193"/>
    <w:rsid w:val="2AB47391"/>
    <w:rsid w:val="2B007025"/>
    <w:rsid w:val="331416FC"/>
    <w:rsid w:val="342477B1"/>
    <w:rsid w:val="389141D4"/>
    <w:rsid w:val="3B043FD2"/>
    <w:rsid w:val="3D555497"/>
    <w:rsid w:val="43C872A3"/>
    <w:rsid w:val="4B852749"/>
    <w:rsid w:val="4DB45F5E"/>
    <w:rsid w:val="51A030B0"/>
    <w:rsid w:val="52EE7685"/>
    <w:rsid w:val="54E65A0B"/>
    <w:rsid w:val="59595C0B"/>
    <w:rsid w:val="5D525F29"/>
    <w:rsid w:val="612C30DB"/>
    <w:rsid w:val="648F12B6"/>
    <w:rsid w:val="6BDF5BD0"/>
    <w:rsid w:val="7356365B"/>
    <w:rsid w:val="73DA43F1"/>
    <w:rsid w:val="77EC5878"/>
    <w:rsid w:val="793A4189"/>
    <w:rsid w:val="7B0E3521"/>
    <w:rsid w:val="7B6B1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51</Words>
  <Characters>4358</Characters>
  <Lines>0</Lines>
  <Paragraphs>0</Paragraphs>
  <TotalTime>2</TotalTime>
  <ScaleCrop>false</ScaleCrop>
  <LinksUpToDate>false</LinksUpToDate>
  <CharactersWithSpaces>509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2T12:06:00Z</dcterms:created>
  <dc:creator>11</dc:creator>
  <cp:lastModifiedBy>11</cp:lastModifiedBy>
  <dcterms:modified xsi:type="dcterms:W3CDTF">2024-10-18T03:46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8AF907942AB34B34BF4D47A8D3897F71_11</vt:lpwstr>
  </property>
</Properties>
</file>